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FAFABE" w14:textId="77777777" w:rsidR="00EB7B3E" w:rsidRDefault="00EB7B3E" w:rsidP="00EB7B3E">
      <w:pPr>
        <w:pStyle w:val="Normaa1"/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>Table S4</w:t>
      </w:r>
      <w:r w:rsidRPr="008F3672">
        <w:rPr>
          <w:rFonts w:ascii="Times New Roman" w:hAnsi="Times New Roman"/>
          <w:b/>
          <w:lang w:val="en-GB"/>
        </w:rPr>
        <w:t>.</w:t>
      </w:r>
      <w:r>
        <w:rPr>
          <w:rFonts w:ascii="Times New Roman" w:hAnsi="Times New Roman"/>
          <w:b/>
          <w:lang w:val="en-GB"/>
        </w:rPr>
        <w:t xml:space="preserve"> </w:t>
      </w:r>
      <w:r w:rsidRPr="007D0CFE">
        <w:rPr>
          <w:rFonts w:ascii="Times New Roman" w:hAnsi="Times New Roman"/>
          <w:b/>
          <w:lang w:val="en-GB"/>
        </w:rPr>
        <w:t>Bacterial co-infections in single respiratory virus positive patients admitted to medium care (MC)</w:t>
      </w:r>
      <w:r w:rsidRPr="007D0CFE">
        <w:rPr>
          <w:rFonts w:ascii="Times New Roman" w:hAnsi="Times New Roman"/>
          <w:b/>
          <w:noProof w:val="0"/>
          <w:lang w:val="en-GB"/>
        </w:rPr>
        <w:t xml:space="preserve"> </w:t>
      </w:r>
      <w:r w:rsidRPr="007D0CFE">
        <w:rPr>
          <w:rFonts w:ascii="Times New Roman" w:hAnsi="Times New Roman"/>
          <w:b/>
          <w:lang w:val="en-GB"/>
        </w:rPr>
        <w:t>with acute respiratory tract infection (ARTI) at Erasmus M</w:t>
      </w:r>
      <w:bookmarkStart w:id="0" w:name="_GoBack"/>
      <w:bookmarkEnd w:id="0"/>
      <w:r w:rsidRPr="007D0CFE">
        <w:rPr>
          <w:rFonts w:ascii="Times New Roman" w:hAnsi="Times New Roman"/>
          <w:b/>
          <w:lang w:val="en-GB"/>
        </w:rPr>
        <w:t>C-Sophia over a 5-year period (2007-2012).</w:t>
      </w:r>
    </w:p>
    <w:tbl>
      <w:tblPr>
        <w:tblW w:w="1211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1134"/>
        <w:gridCol w:w="1346"/>
        <w:gridCol w:w="3382"/>
        <w:gridCol w:w="1610"/>
        <w:gridCol w:w="1270"/>
        <w:gridCol w:w="1086"/>
      </w:tblGrid>
      <w:tr w:rsidR="007211C2" w:rsidRPr="003573BB" w14:paraId="27B32C7A" w14:textId="77777777" w:rsidTr="00ED1651">
        <w:trPr>
          <w:trHeight w:val="1000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F9FB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Virus </w:t>
            </w:r>
            <w:proofErr w:type="spellStart"/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tect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C881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t-value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C7786" w14:textId="29BB3FB1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putum sample </w:t>
            </w:r>
            <w:proofErr w:type="spellStart"/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btained</w:t>
            </w:r>
            <w:proofErr w:type="spellEnd"/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&lt;</w:t>
            </w:r>
            <w:r w:rsidR="003E2DF3"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48 </w:t>
            </w:r>
            <w:proofErr w:type="spellStart"/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ours</w:t>
            </w:r>
            <w:proofErr w:type="spellEnd"/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fter</w:t>
            </w:r>
            <w:proofErr w:type="spellEnd"/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mission</w:t>
            </w:r>
            <w:proofErr w:type="spellEnd"/>
          </w:p>
        </w:tc>
        <w:tc>
          <w:tcPr>
            <w:tcW w:w="3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15E3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putum test </w:t>
            </w:r>
            <w:proofErr w:type="spellStart"/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sult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D493D" w14:textId="77777777" w:rsidR="003E2DF3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loodculture sample </w:t>
            </w:r>
            <w:proofErr w:type="spellStart"/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btained</w:t>
            </w:r>
            <w:proofErr w:type="spellEnd"/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14:paraId="6BEE86DF" w14:textId="08EF9270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</w:t>
            </w:r>
            <w:r w:rsidR="003E2DF3"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48 </w:t>
            </w:r>
            <w:proofErr w:type="spellStart"/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ours</w:t>
            </w:r>
            <w:proofErr w:type="spellEnd"/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fter</w:t>
            </w:r>
            <w:proofErr w:type="spellEnd"/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mission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8F7F2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loodculture test </w:t>
            </w:r>
            <w:proofErr w:type="spellStart"/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sult</w:t>
            </w:r>
            <w:proofErr w:type="spellEnd"/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CDE26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ther</w:t>
            </w:r>
            <w:proofErr w:type="spellEnd"/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amples </w:t>
            </w:r>
            <w:proofErr w:type="spellStart"/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ested</w:t>
            </w:r>
            <w:proofErr w:type="spellEnd"/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or</w:t>
            </w:r>
            <w:proofErr w:type="spellEnd"/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acteria</w:t>
            </w:r>
            <w:proofErr w:type="spellEnd"/>
          </w:p>
        </w:tc>
      </w:tr>
      <w:tr w:rsidR="007211C2" w:rsidRPr="003573BB" w14:paraId="66B06D96" w14:textId="77777777" w:rsidTr="00ED1651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018A" w14:textId="504165D2" w:rsidR="007211C2" w:rsidRPr="003573BB" w:rsidRDefault="009B2C23" w:rsidP="00EB7B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a</w:t>
            </w:r>
            <w:r w:rsidR="007211C2"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fluenza virus type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DCDF8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2CF1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0E37" w14:textId="77777777" w:rsidR="007211C2" w:rsidRPr="003573BB" w:rsidRDefault="007211C2" w:rsidP="00EB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aeruginosa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A26B4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8F3F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34525" w14:textId="77777777" w:rsidR="007211C2" w:rsidRPr="003573BB" w:rsidRDefault="007211C2" w:rsidP="00EB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211C2" w:rsidRPr="003573BB" w14:paraId="2C022EB0" w14:textId="77777777" w:rsidTr="00ED1651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908D5" w14:textId="77777777" w:rsidR="007211C2" w:rsidRPr="003573BB" w:rsidRDefault="007211C2" w:rsidP="00EB7B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hinovir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49816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A40AD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0483" w14:textId="77777777" w:rsidR="007211C2" w:rsidRPr="003573BB" w:rsidRDefault="007211C2" w:rsidP="00EB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aeruginosa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035D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BE3B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C729" w14:textId="77777777" w:rsidR="007211C2" w:rsidRPr="003573BB" w:rsidRDefault="007211C2" w:rsidP="00EB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211C2" w:rsidRPr="003573BB" w14:paraId="57664C96" w14:textId="77777777" w:rsidTr="00ED1651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5D1A7" w14:textId="7C1EA9C2" w:rsidR="007211C2" w:rsidRPr="003573BB" w:rsidRDefault="009B2C23" w:rsidP="00EB7B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a</w:t>
            </w:r>
            <w:r w:rsidR="007211C2"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fluenza virus type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EAF4" w14:textId="16047548" w:rsidR="007211C2" w:rsidRPr="003573BB" w:rsidRDefault="009B2C23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.A.*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D70F9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3EEFB" w14:textId="7B694CB4" w:rsidR="007211C2" w:rsidRPr="003573BB" w:rsidRDefault="007211C2" w:rsidP="00EB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 pneumoniae</w:t>
            </w: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H. </w:t>
            </w:r>
            <w:proofErr w:type="spellStart"/>
            <w:r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fluenzae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C396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385F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6570D" w14:textId="77777777" w:rsidR="007211C2" w:rsidRPr="003573BB" w:rsidRDefault="007211C2" w:rsidP="00EB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211C2" w:rsidRPr="003573BB" w14:paraId="6AB4DAD7" w14:textId="77777777" w:rsidTr="00ED1651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FF8C" w14:textId="62416A94" w:rsidR="007211C2" w:rsidRPr="003573BB" w:rsidRDefault="009B2C23" w:rsidP="00EB7B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a</w:t>
            </w:r>
            <w:r w:rsidR="007211C2"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fluenza virus type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C444D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EE6D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97F00" w14:textId="77777777" w:rsidR="007211C2" w:rsidRPr="003573BB" w:rsidRDefault="007211C2" w:rsidP="00EB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 aureus</w:t>
            </w: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9EDB4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EFE6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03EC4" w14:textId="77777777" w:rsidR="007211C2" w:rsidRPr="003573BB" w:rsidRDefault="007211C2" w:rsidP="00EB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211C2" w:rsidRPr="003573BB" w14:paraId="3482113C" w14:textId="77777777" w:rsidTr="00ED1651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4AD7" w14:textId="77777777" w:rsidR="007211C2" w:rsidRPr="003573BB" w:rsidRDefault="007211C2" w:rsidP="00EB7B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uman coronavirus OC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FE0B1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71FC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8B38" w14:textId="1DD4951B" w:rsidR="007211C2" w:rsidRPr="003573BB" w:rsidRDefault="007211C2" w:rsidP="00EB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spergillus</w:t>
            </w:r>
            <w:proofErr w:type="spellEnd"/>
            <w:r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p</w:t>
            </w:r>
            <w:proofErr w:type="spellEnd"/>
            <w:r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C3539C"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</w:t>
            </w:r>
            <w:r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ltophilia</w:t>
            </w:r>
            <w:proofErr w:type="spellEnd"/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C3539C"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="00C3539C"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uru</w:t>
            </w:r>
            <w:r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inosa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9F6F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5916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9EA6" w14:textId="77777777" w:rsidR="007211C2" w:rsidRPr="003573BB" w:rsidRDefault="007211C2" w:rsidP="00EB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211C2" w:rsidRPr="003573BB" w14:paraId="65628C71" w14:textId="77777777" w:rsidTr="00ED1651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BF6D9" w14:textId="77777777" w:rsidR="007211C2" w:rsidRPr="003573BB" w:rsidRDefault="007211C2" w:rsidP="00EB7B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uman coronavirus OC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9CAAF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DC537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3B4A8" w14:textId="77777777" w:rsidR="007211C2" w:rsidRPr="003573BB" w:rsidRDefault="007211C2" w:rsidP="00EB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spellStart"/>
            <w:r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tarrhalis</w:t>
            </w:r>
            <w:proofErr w:type="spellEnd"/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H. </w:t>
            </w:r>
            <w:proofErr w:type="spellStart"/>
            <w:r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fluenzae</w:t>
            </w:r>
            <w:proofErr w:type="spellEnd"/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coli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7D88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7E7C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17BE" w14:textId="77777777" w:rsidR="007211C2" w:rsidRPr="003573BB" w:rsidRDefault="007211C2" w:rsidP="00EB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211C2" w:rsidRPr="003573BB" w14:paraId="60D9358D" w14:textId="77777777" w:rsidTr="00ED1651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C2A4" w14:textId="5B81928E" w:rsidR="007211C2" w:rsidRPr="003573BB" w:rsidRDefault="00C0317C" w:rsidP="00EB7B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spiratory</w:t>
            </w:r>
            <w:proofErr w:type="spellEnd"/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yncytial</w:t>
            </w:r>
            <w:proofErr w:type="spellEnd"/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ir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BD29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0F48D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A654" w14:textId="77777777" w:rsidR="007211C2" w:rsidRPr="003573BB" w:rsidRDefault="007211C2" w:rsidP="00EB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. aureu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3CDF1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05FD5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3A95" w14:textId="77777777" w:rsidR="007211C2" w:rsidRPr="003573BB" w:rsidRDefault="007211C2" w:rsidP="00EB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211C2" w:rsidRPr="003573BB" w14:paraId="37E40D98" w14:textId="77777777" w:rsidTr="00ED1651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850BF" w14:textId="77777777" w:rsidR="007211C2" w:rsidRPr="003573BB" w:rsidRDefault="007211C2" w:rsidP="00EB7B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hinovir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E5FCA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5FF4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D97A" w14:textId="77777777" w:rsidR="007211C2" w:rsidRPr="003573BB" w:rsidRDefault="007211C2" w:rsidP="00EB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. </w:t>
            </w:r>
            <w:proofErr w:type="spellStart"/>
            <w:r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tarrhalis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DBE3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60A4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ative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50DD" w14:textId="77777777" w:rsidR="007211C2" w:rsidRPr="003573BB" w:rsidRDefault="007211C2" w:rsidP="00EB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211C2" w:rsidRPr="003573BB" w14:paraId="2BA2EB36" w14:textId="77777777" w:rsidTr="00ED1651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5BDB" w14:textId="77777777" w:rsidR="007211C2" w:rsidRPr="003573BB" w:rsidRDefault="007211C2" w:rsidP="00EB7B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fluenza A vir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C005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3AC2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80ECC" w14:textId="77777777" w:rsidR="007211C2" w:rsidRPr="003573BB" w:rsidRDefault="007211C2" w:rsidP="00EB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H. </w:t>
            </w:r>
            <w:proofErr w:type="spellStart"/>
            <w:r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fluenzae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9EB9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1E749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D1AF" w14:textId="77777777" w:rsidR="007211C2" w:rsidRPr="003573BB" w:rsidRDefault="007211C2" w:rsidP="00EB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oatswab</w:t>
            </w:r>
            <w:proofErr w:type="spellEnd"/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lbicans</w:t>
            </w:r>
            <w:proofErr w:type="spellEnd"/>
          </w:p>
        </w:tc>
      </w:tr>
      <w:tr w:rsidR="007211C2" w:rsidRPr="003573BB" w14:paraId="0F0A4DD7" w14:textId="77777777" w:rsidTr="00ED1651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638C8" w14:textId="34824312" w:rsidR="007211C2" w:rsidRPr="003573BB" w:rsidRDefault="009B2C23" w:rsidP="00EB7B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a</w:t>
            </w:r>
            <w:r w:rsidR="007211C2"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fluenza virus type 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D130A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435D0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1389E" w14:textId="77777777" w:rsidR="007211C2" w:rsidRPr="003573BB" w:rsidRDefault="007211C2" w:rsidP="00EB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uruginosa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C6E2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C2DC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6E60" w14:textId="77777777" w:rsidR="007211C2" w:rsidRPr="003573BB" w:rsidRDefault="007211C2" w:rsidP="00EB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211C2" w:rsidRPr="003573BB" w14:paraId="5781A9CC" w14:textId="77777777" w:rsidTr="00ED1651">
        <w:trPr>
          <w:trHeight w:val="32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F96A" w14:textId="77777777" w:rsidR="007211C2" w:rsidRPr="003573BB" w:rsidRDefault="007211C2" w:rsidP="00EB7B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Human </w:t>
            </w:r>
            <w:proofErr w:type="spellStart"/>
            <w:r w:rsidRPr="003573B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tapneumovir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515DA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C32E1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BFED" w14:textId="77777777" w:rsidR="007211C2" w:rsidRPr="003573BB" w:rsidRDefault="007211C2" w:rsidP="00EB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. </w:t>
            </w:r>
            <w:proofErr w:type="spellStart"/>
            <w:r w:rsidRPr="0035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uruginosa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A6EF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C15BD" w14:textId="77777777" w:rsidR="007211C2" w:rsidRPr="003573BB" w:rsidRDefault="007211C2" w:rsidP="00EB7B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AB154" w14:textId="77777777" w:rsidR="007211C2" w:rsidRPr="003573BB" w:rsidRDefault="007211C2" w:rsidP="00EB7B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73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245BDF7D" w14:textId="12BDCA3E" w:rsidR="00997F45" w:rsidRPr="009B2C23" w:rsidRDefault="009B2C23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</w:t>
      </w:r>
      <w:r w:rsidRPr="009B2C23">
        <w:rPr>
          <w:rFonts w:ascii="Arial" w:hAnsi="Arial" w:cs="Arial"/>
          <w:sz w:val="16"/>
          <w:szCs w:val="16"/>
        </w:rPr>
        <w:t>N.A.</w:t>
      </w:r>
      <w:r>
        <w:rPr>
          <w:rFonts w:ascii="Arial" w:hAnsi="Arial" w:cs="Arial"/>
          <w:sz w:val="16"/>
          <w:szCs w:val="16"/>
        </w:rPr>
        <w:t xml:space="preserve">, </w:t>
      </w:r>
      <w:proofErr w:type="spellStart"/>
      <w:r>
        <w:rPr>
          <w:rFonts w:ascii="Arial" w:hAnsi="Arial" w:cs="Arial"/>
          <w:sz w:val="16"/>
          <w:szCs w:val="16"/>
        </w:rPr>
        <w:t>not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available</w:t>
      </w:r>
      <w:proofErr w:type="spellEnd"/>
    </w:p>
    <w:sectPr w:rsidR="00997F45" w:rsidRPr="009B2C23" w:rsidSect="00EB7B3E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??">
    <w:altName w:val="Optima ExtraBlack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B3E"/>
    <w:rsid w:val="00190856"/>
    <w:rsid w:val="00194C1D"/>
    <w:rsid w:val="00233A4F"/>
    <w:rsid w:val="00263458"/>
    <w:rsid w:val="003573BB"/>
    <w:rsid w:val="003E2DF3"/>
    <w:rsid w:val="007211C2"/>
    <w:rsid w:val="007D0CFE"/>
    <w:rsid w:val="008F2F21"/>
    <w:rsid w:val="00997F45"/>
    <w:rsid w:val="009B2C23"/>
    <w:rsid w:val="00BD4DD4"/>
    <w:rsid w:val="00C0317C"/>
    <w:rsid w:val="00C3539C"/>
    <w:rsid w:val="00EB7B3E"/>
    <w:rsid w:val="00ED1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0D841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paragraph" w:styleId="Kop1">
    <w:name w:val="heading 1"/>
    <w:basedOn w:val="Normaal"/>
    <w:next w:val="Normaal"/>
    <w:link w:val="Kop1Teken"/>
    <w:autoRedefine/>
    <w:qFormat/>
    <w:rsid w:val="00233A4F"/>
    <w:pPr>
      <w:keepNext/>
      <w:keepLines/>
      <w:spacing w:before="480"/>
      <w:outlineLvl w:val="0"/>
    </w:pPr>
    <w:rPr>
      <w:rFonts w:ascii="Times" w:eastAsiaTheme="majorEastAsia" w:hAnsi="Times" w:cstheme="majorBidi"/>
      <w:b/>
      <w:bCs/>
      <w:color w:val="345A8A" w:themeColor="accent1" w:themeShade="B5"/>
      <w:sz w:val="28"/>
      <w:szCs w:val="32"/>
    </w:rPr>
  </w:style>
  <w:style w:type="paragraph" w:styleId="Kop2">
    <w:name w:val="heading 2"/>
    <w:basedOn w:val="Normaal"/>
    <w:next w:val="Normaal"/>
    <w:link w:val="Kop2Teken"/>
    <w:autoRedefine/>
    <w:unhideWhenUsed/>
    <w:qFormat/>
    <w:rsid w:val="00233A4F"/>
    <w:pPr>
      <w:keepNext/>
      <w:keepLines/>
      <w:spacing w:before="200"/>
      <w:outlineLvl w:val="1"/>
    </w:pPr>
    <w:rPr>
      <w:rFonts w:ascii="Times" w:eastAsiaTheme="majorEastAsia" w:hAnsi="Times" w:cstheme="majorBidi"/>
      <w:b/>
      <w:bCs/>
      <w:color w:val="4F81BD" w:themeColor="accent1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Inhopg1">
    <w:name w:val="toc 1"/>
    <w:basedOn w:val="Normaal"/>
    <w:next w:val="Normaal"/>
    <w:autoRedefine/>
    <w:uiPriority w:val="39"/>
    <w:qFormat/>
    <w:rsid w:val="00263458"/>
    <w:pPr>
      <w:spacing w:before="120"/>
    </w:pPr>
    <w:rPr>
      <w:rFonts w:ascii="Times New Roman" w:eastAsia="MS ??" w:hAnsi="Times New Roman" w:cs="Times New Roman"/>
      <w:b/>
    </w:rPr>
  </w:style>
  <w:style w:type="character" w:customStyle="1" w:styleId="Kop1Teken">
    <w:name w:val="Kop 1 Teken"/>
    <w:basedOn w:val="Standaardalinea-lettertype"/>
    <w:link w:val="Kop1"/>
    <w:rsid w:val="00233A4F"/>
    <w:rPr>
      <w:rFonts w:ascii="Times" w:eastAsiaTheme="majorEastAsia" w:hAnsi="Times" w:cstheme="majorBidi"/>
      <w:b/>
      <w:bCs/>
      <w:color w:val="345A8A" w:themeColor="accent1" w:themeShade="B5"/>
      <w:sz w:val="28"/>
      <w:szCs w:val="32"/>
    </w:rPr>
  </w:style>
  <w:style w:type="character" w:customStyle="1" w:styleId="Kop2Teken">
    <w:name w:val="Kop 2 Teken"/>
    <w:basedOn w:val="Standaardalinea-lettertype"/>
    <w:link w:val="Kop2"/>
    <w:rsid w:val="00233A4F"/>
    <w:rPr>
      <w:rFonts w:ascii="Times" w:eastAsiaTheme="majorEastAsia" w:hAnsi="Times" w:cstheme="majorBidi"/>
      <w:b/>
      <w:bCs/>
      <w:color w:val="4F81BD" w:themeColor="accent1"/>
      <w:szCs w:val="26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190856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190856"/>
    <w:rPr>
      <w:rFonts w:ascii="Lucida Grande" w:hAnsi="Lucida Grande" w:cs="Lucida Grande"/>
      <w:sz w:val="18"/>
      <w:szCs w:val="18"/>
    </w:rPr>
  </w:style>
  <w:style w:type="paragraph" w:customStyle="1" w:styleId="Normaa1">
    <w:name w:val="Normaa1"/>
    <w:rsid w:val="00EB7B3E"/>
    <w:rPr>
      <w:rFonts w:ascii="Cambria" w:eastAsia="MS Mincho" w:hAnsi="Cambria" w:cs="Times New Roman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paragraph" w:styleId="Kop1">
    <w:name w:val="heading 1"/>
    <w:basedOn w:val="Normaal"/>
    <w:next w:val="Normaal"/>
    <w:link w:val="Kop1Teken"/>
    <w:autoRedefine/>
    <w:qFormat/>
    <w:rsid w:val="00233A4F"/>
    <w:pPr>
      <w:keepNext/>
      <w:keepLines/>
      <w:spacing w:before="480"/>
      <w:outlineLvl w:val="0"/>
    </w:pPr>
    <w:rPr>
      <w:rFonts w:ascii="Times" w:eastAsiaTheme="majorEastAsia" w:hAnsi="Times" w:cstheme="majorBidi"/>
      <w:b/>
      <w:bCs/>
      <w:color w:val="345A8A" w:themeColor="accent1" w:themeShade="B5"/>
      <w:sz w:val="28"/>
      <w:szCs w:val="32"/>
    </w:rPr>
  </w:style>
  <w:style w:type="paragraph" w:styleId="Kop2">
    <w:name w:val="heading 2"/>
    <w:basedOn w:val="Normaal"/>
    <w:next w:val="Normaal"/>
    <w:link w:val="Kop2Teken"/>
    <w:autoRedefine/>
    <w:unhideWhenUsed/>
    <w:qFormat/>
    <w:rsid w:val="00233A4F"/>
    <w:pPr>
      <w:keepNext/>
      <w:keepLines/>
      <w:spacing w:before="200"/>
      <w:outlineLvl w:val="1"/>
    </w:pPr>
    <w:rPr>
      <w:rFonts w:ascii="Times" w:eastAsiaTheme="majorEastAsia" w:hAnsi="Times" w:cstheme="majorBidi"/>
      <w:b/>
      <w:bCs/>
      <w:color w:val="4F81BD" w:themeColor="accent1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Inhopg1">
    <w:name w:val="toc 1"/>
    <w:basedOn w:val="Normaal"/>
    <w:next w:val="Normaal"/>
    <w:autoRedefine/>
    <w:uiPriority w:val="39"/>
    <w:qFormat/>
    <w:rsid w:val="00263458"/>
    <w:pPr>
      <w:spacing w:before="120"/>
    </w:pPr>
    <w:rPr>
      <w:rFonts w:ascii="Times New Roman" w:eastAsia="MS ??" w:hAnsi="Times New Roman" w:cs="Times New Roman"/>
      <w:b/>
    </w:rPr>
  </w:style>
  <w:style w:type="character" w:customStyle="1" w:styleId="Kop1Teken">
    <w:name w:val="Kop 1 Teken"/>
    <w:basedOn w:val="Standaardalinea-lettertype"/>
    <w:link w:val="Kop1"/>
    <w:rsid w:val="00233A4F"/>
    <w:rPr>
      <w:rFonts w:ascii="Times" w:eastAsiaTheme="majorEastAsia" w:hAnsi="Times" w:cstheme="majorBidi"/>
      <w:b/>
      <w:bCs/>
      <w:color w:val="345A8A" w:themeColor="accent1" w:themeShade="B5"/>
      <w:sz w:val="28"/>
      <w:szCs w:val="32"/>
    </w:rPr>
  </w:style>
  <w:style w:type="character" w:customStyle="1" w:styleId="Kop2Teken">
    <w:name w:val="Kop 2 Teken"/>
    <w:basedOn w:val="Standaardalinea-lettertype"/>
    <w:link w:val="Kop2"/>
    <w:rsid w:val="00233A4F"/>
    <w:rPr>
      <w:rFonts w:ascii="Times" w:eastAsiaTheme="majorEastAsia" w:hAnsi="Times" w:cstheme="majorBidi"/>
      <w:b/>
      <w:bCs/>
      <w:color w:val="4F81BD" w:themeColor="accent1"/>
      <w:szCs w:val="26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190856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190856"/>
    <w:rPr>
      <w:rFonts w:ascii="Lucida Grande" w:hAnsi="Lucida Grande" w:cs="Lucida Grande"/>
      <w:sz w:val="18"/>
      <w:szCs w:val="18"/>
    </w:rPr>
  </w:style>
  <w:style w:type="paragraph" w:customStyle="1" w:styleId="Normaa1">
    <w:name w:val="Normaa1"/>
    <w:rsid w:val="00EB7B3E"/>
    <w:rPr>
      <w:rFonts w:ascii="Cambria" w:eastAsia="MS Mincho" w:hAnsi="Cambria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57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0</Words>
  <Characters>941</Characters>
  <Application>Microsoft Macintosh Word</Application>
  <DocSecurity>0</DocSecurity>
  <Lines>7</Lines>
  <Paragraphs>2</Paragraphs>
  <ScaleCrop>false</ScaleCrop>
  <Company>Erasmus MC Rotterdam</Company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 Moesker</dc:creator>
  <cp:keywords/>
  <dc:description/>
  <cp:lastModifiedBy>Fleur Moesker</cp:lastModifiedBy>
  <cp:revision>9</cp:revision>
  <dcterms:created xsi:type="dcterms:W3CDTF">2016-02-11T13:38:00Z</dcterms:created>
  <dcterms:modified xsi:type="dcterms:W3CDTF">2016-02-22T20:14:00Z</dcterms:modified>
</cp:coreProperties>
</file>